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3D5" w:rsidRDefault="008933D5"/>
    <w:p w:rsidR="008933D5" w:rsidRDefault="008933D5">
      <w:r>
        <w:rPr>
          <w:noProof/>
        </w:rPr>
        <w:drawing>
          <wp:inline distT="0" distB="0" distL="0" distR="0">
            <wp:extent cx="5400040" cy="4222750"/>
            <wp:effectExtent l="25400" t="0" r="10160" b="0"/>
            <wp:docPr id="1" name="図 0" descr="S3_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_Figure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3D5" w:rsidRDefault="008933D5"/>
    <w:p w:rsidR="00606025" w:rsidRDefault="008933D5">
      <w:r w:rsidRPr="008933D5">
        <w:rPr>
          <w:rFonts w:hint="eastAsia"/>
        </w:rPr>
        <w:t xml:space="preserve">S3 Figure. </w:t>
      </w:r>
      <w:proofErr w:type="gramStart"/>
      <w:r w:rsidRPr="008933D5">
        <w:rPr>
          <w:rFonts w:hint="eastAsia"/>
        </w:rPr>
        <w:t>The distributions of protein length and longest IDR length</w:t>
      </w:r>
      <w:r>
        <w:t xml:space="preserve"> </w:t>
      </w:r>
      <w:r w:rsidRPr="008933D5">
        <w:rPr>
          <w:rFonts w:hint="eastAsia"/>
        </w:rPr>
        <w:t>(Full size view of Fig. 4).</w:t>
      </w:r>
      <w:proofErr w:type="gramEnd"/>
      <w:r w:rsidRPr="008933D5">
        <w:rPr>
          <w:rFonts w:hint="eastAsia"/>
        </w:rPr>
        <w:t xml:space="preserve"> A few numbers of large outliers are ignored.</w:t>
      </w:r>
    </w:p>
    <w:sectPr w:rsidR="00606025" w:rsidSect="0060602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notTrueType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8933D5"/>
    <w:rsid w:val="008933D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025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Nagoy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1</cp:revision>
  <dcterms:created xsi:type="dcterms:W3CDTF">2016-04-14T03:53:00Z</dcterms:created>
  <dcterms:modified xsi:type="dcterms:W3CDTF">2016-04-14T03:56:00Z</dcterms:modified>
</cp:coreProperties>
</file>